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530C2" w14:textId="77777777" w:rsidR="009B09BA" w:rsidRDefault="009B09BA" w:rsidP="009B09BA">
      <w:pPr>
        <w:ind w:left="217"/>
        <w:rPr>
          <w:sz w:val="20"/>
        </w:rPr>
      </w:pPr>
      <w:bookmarkStart w:id="0" w:name="_Hlk113011884"/>
      <w:r>
        <w:rPr>
          <w:noProof/>
          <w:sz w:val="20"/>
        </w:rPr>
        <w:drawing>
          <wp:inline distT="0" distB="0" distL="0" distR="0" wp14:anchorId="6AA01035" wp14:editId="199AB89E">
            <wp:extent cx="1200150" cy="406400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0547" cy="406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1BF2502" w14:textId="77777777" w:rsidR="0033493C" w:rsidRDefault="0033493C" w:rsidP="0033493C">
      <w:pPr>
        <w:jc w:val="center"/>
        <w:rPr>
          <w:rFonts w:ascii="TimesNewRomanPS-BoldItalicMT" w:hAnsi="TimesNewRomanPS-BoldItalicMT" w:hint="eastAsia"/>
          <w:b/>
          <w:bCs/>
          <w:i/>
          <w:iCs/>
          <w:color w:val="000000"/>
          <w:sz w:val="32"/>
          <w:szCs w:val="32"/>
        </w:rPr>
      </w:pPr>
      <w:r>
        <w:rPr>
          <w:rFonts w:ascii="TimesNewRomanPS-BoldItalicMT" w:hAnsi="TimesNewRomanPS-BoldItalicMT"/>
          <w:b/>
          <w:bCs/>
          <w:i/>
          <w:iCs/>
          <w:color w:val="000000"/>
          <w:sz w:val="32"/>
          <w:szCs w:val="32"/>
        </w:rPr>
        <w:t>Supplementary Material</w:t>
      </w:r>
    </w:p>
    <w:p w14:paraId="3CFB89C7" w14:textId="77777777" w:rsidR="0033493C" w:rsidRDefault="0033493C" w:rsidP="0033493C">
      <w:pPr>
        <w:pStyle w:val="a8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13008075"/>
      <w:bookmarkEnd w:id="1"/>
      <w:r>
        <w:rPr>
          <w:rFonts w:ascii="Times New Roman" w:hAnsi="Times New Roman" w:cs="Times New Roman"/>
          <w:sz w:val="24"/>
          <w:szCs w:val="24"/>
        </w:rPr>
        <w:t>Acupuncture Treatment Versus Cognitive Rehabilitation for Post-Stroke Cognitive Impairment: A Systematic Review and Meta-Analysis of Randomized Controlled Trials</w:t>
      </w:r>
    </w:p>
    <w:p w14:paraId="18E17F25" w14:textId="77777777" w:rsidR="0033493C" w:rsidRDefault="0033493C" w:rsidP="0033493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</w:rPr>
        <w:t>Yang Liu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Xingping-Li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Jiangqin-Han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Zi Ke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Honghang-Zhu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Fuyan-Chen</w:t>
      </w:r>
      <w:r>
        <w:rPr>
          <w:rFonts w:ascii="Times New Roman" w:hAnsi="Times New Roman" w:cs="Times New Roman"/>
          <w:sz w:val="24"/>
          <w:vertAlign w:val="superscript"/>
        </w:rPr>
        <w:t>1,2, *</w:t>
      </w:r>
    </w:p>
    <w:p w14:paraId="1DD77ED8" w14:textId="77777777" w:rsidR="0033493C" w:rsidRDefault="0033493C" w:rsidP="0033493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</w:rPr>
        <w:t>Department of acupuncture. First Teaching Hospital of Tianjin University of Traditional Chinese Medicine, Anshanxi Road, Nankai District, 300193 Tianjin, China</w:t>
      </w:r>
    </w:p>
    <w:p w14:paraId="6F29D41F" w14:textId="77777777" w:rsidR="0033493C" w:rsidRDefault="0033493C" w:rsidP="0033493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i/>
          <w:iCs/>
          <w:sz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</w:rPr>
        <w:t>National Clinical Research Center for Chinese Medicine Acupuncture and Moxibustion, China</w:t>
      </w:r>
    </w:p>
    <w:p w14:paraId="37929E5D" w14:textId="0ED23878" w:rsidR="009B09BA" w:rsidRDefault="009B09BA" w:rsidP="00A13F53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31CD0F8A" w14:textId="22D9E099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1B8A21A7" w14:textId="1D39D5DE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4ECE6317" w14:textId="5EBC4118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771A2A74" w14:textId="41DBA431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2236D5FA" w14:textId="2CBB9A0F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3411FACE" w14:textId="30CF8402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24080C08" w14:textId="63C2576F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31A136EF" w14:textId="10C54119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7A5F207D" w14:textId="2E6E5565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59CED271" w14:textId="6E6C0F37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4290ACD6" w14:textId="43437152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0D5F3FFE" w14:textId="1A26A7A7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57FA63DE" w14:textId="3BD63050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23083FC9" w14:textId="0E83C9E1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70E477A1" w14:textId="07CE52DA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114D3650" w14:textId="5A29489E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7CD3C005" w14:textId="627A6BDC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0D88D46E" w14:textId="554A3CF4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1C1130F0" w14:textId="5A8F27ED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40FB868A" w14:textId="0C653500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21AF04D0" w14:textId="525861CC" w:rsidR="009B09BA" w:rsidRDefault="009B09BA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20FD99BD" w14:textId="77777777" w:rsidR="00A13F53" w:rsidRDefault="00A13F53">
      <w:pP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</w:pPr>
    </w:p>
    <w:p w14:paraId="345425F8" w14:textId="77777777" w:rsidR="00EE0676" w:rsidRDefault="00EE0676">
      <w:pPr>
        <w:rPr>
          <w:rFonts w:ascii="TimesNewRomanPS-BoldMT" w:hAnsi="TimesNewRomanPS-BoldMT"/>
          <w:b/>
          <w:bCs/>
          <w:color w:val="000000"/>
          <w:sz w:val="24"/>
          <w:szCs w:val="28"/>
        </w:rPr>
      </w:pPr>
    </w:p>
    <w:p w14:paraId="13B14B2F" w14:textId="122F1C0F" w:rsidR="00EE0676" w:rsidRPr="00EE0676" w:rsidRDefault="00EE0676">
      <w:pPr>
        <w:rPr>
          <w:rFonts w:ascii="TimesNewRomanPS-BoldMT" w:hAnsi="TimesNewRomanPS-BoldMT"/>
          <w:b/>
          <w:bCs/>
          <w:color w:val="000000"/>
          <w:sz w:val="24"/>
          <w:szCs w:val="28"/>
        </w:rPr>
      </w:pPr>
      <w: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  <w:t>S</w:t>
      </w:r>
      <w:r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upplementary Table 1 </w:t>
      </w:r>
      <w:r w:rsidRPr="00EE0676">
        <w:rPr>
          <w:rFonts w:ascii="Times New Roman" w:hAnsi="Times New Roman" w:cs="Times New Roman"/>
          <w:b/>
          <w:bCs/>
          <w:sz w:val="24"/>
          <w:szCs w:val="28"/>
        </w:rPr>
        <w:t>Results of the sensitivity analy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52"/>
        <w:gridCol w:w="1767"/>
        <w:gridCol w:w="2126"/>
        <w:gridCol w:w="992"/>
        <w:gridCol w:w="1134"/>
        <w:gridCol w:w="925"/>
      </w:tblGrid>
      <w:tr w:rsidR="00EE0676" w14:paraId="0EE08B93" w14:textId="1DBC71D4" w:rsidTr="00EE0676"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CE35E" w14:textId="424AAF66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8"/>
              </w:rPr>
              <w:t>S</w:t>
            </w:r>
            <w:r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  <w:t>tudy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B4DE4" w14:textId="0DCD43E2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  <w:t>Subgroup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DFA125" w14:textId="73E16D63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8"/>
              </w:rPr>
              <w:t>M</w:t>
            </w:r>
            <w:r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  <w:t>D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35F29E" w14:textId="2D1DEA03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8"/>
              </w:rPr>
              <w:t>T</w:t>
            </w:r>
            <w:r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  <w:t>au</w:t>
            </w:r>
            <w:r w:rsidRPr="00EE0676"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959A3" w14:textId="3564152F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8"/>
              </w:rPr>
              <w:t>I</w:t>
            </w:r>
            <w:r w:rsidRPr="00EE0676"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7A3B0" w14:textId="5B8D70DB" w:rsidR="00EE0676" w:rsidRDefault="00EE0676" w:rsidP="00EE0676">
            <w:pPr>
              <w:jc w:val="center"/>
              <w:rPr>
                <w:rFonts w:ascii="TimesNewRomanPS-BoldMT" w:hAnsi="TimesNewRomanPS-BoldMT"/>
                <w:b/>
                <w:bCs/>
                <w:color w:val="000000"/>
                <w:sz w:val="24"/>
                <w:szCs w:val="28"/>
              </w:rPr>
            </w:pPr>
            <w:r>
              <w:rPr>
                <w:rFonts w:ascii="TimesNewRomanPS-BoldMT" w:hAnsi="TimesNewRomanPS-BoldMT" w:hint="eastAsia"/>
                <w:b/>
                <w:bCs/>
                <w:color w:val="000000"/>
                <w:sz w:val="24"/>
                <w:szCs w:val="28"/>
              </w:rPr>
              <w:t>P</w:t>
            </w:r>
          </w:p>
        </w:tc>
      </w:tr>
      <w:tr w:rsidR="00EE0676" w14:paraId="260CB18C" w14:textId="5FFF7053" w:rsidTr="00EE0676">
        <w:tc>
          <w:tcPr>
            <w:tcW w:w="829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514BD" w14:textId="116B2F67" w:rsidR="00EE0676" w:rsidRPr="00EE0676" w:rsidRDefault="00EE0676" w:rsidP="00EE0676">
            <w:pPr>
              <w:ind w:firstLineChars="100" w:firstLine="240"/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M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MSE</w:t>
            </w:r>
          </w:p>
        </w:tc>
      </w:tr>
      <w:tr w:rsidR="00EE0676" w:rsidRPr="00EE0676" w14:paraId="0C257A3C" w14:textId="3D7988C7" w:rsidTr="00EE0676">
        <w:trPr>
          <w:trHeight w:val="458"/>
        </w:trPr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41D94" w14:textId="09EAB26F" w:rsidR="00EE0676" w:rsidRPr="00EE0676" w:rsidRDefault="00EE0676" w:rsidP="00EE06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EE067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iu 2021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F88D0" w14:textId="6A8281CF" w:rsidR="00EE0676" w:rsidRPr="00EE0676" w:rsidRDefault="00EE0676" w:rsidP="00EE067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 w:rsidRPr="00EE0676">
              <w:rPr>
                <w:rStyle w:val="font21"/>
                <w:color w:val="auto"/>
              </w:rPr>
              <w:t>&gt; 4 week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980F2" w14:textId="2D349B95" w:rsidR="00EE0676" w:rsidRPr="00EE0676" w:rsidRDefault="00EE0676" w:rsidP="00EE0676">
            <w:pPr>
              <w:jc w:val="center"/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3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 xml:space="preserve">.08 </w:t>
            </w: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(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2.55, 3.6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4918B" w14:textId="52CABCA5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0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.4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A03BDD" w14:textId="43F4E682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5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2%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10644" w14:textId="5EB612E5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0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.01</w:t>
            </w:r>
          </w:p>
        </w:tc>
      </w:tr>
      <w:tr w:rsidR="00EE0676" w14:paraId="5871C26C" w14:textId="42DA65F3" w:rsidTr="00EE0676">
        <w:tc>
          <w:tcPr>
            <w:tcW w:w="8296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5EFDF" w14:textId="119AC842" w:rsidR="00EE0676" w:rsidRPr="00EE0676" w:rsidRDefault="00EE0676" w:rsidP="00EE0676">
            <w:pPr>
              <w:ind w:firstLineChars="100" w:firstLine="240"/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M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BI</w:t>
            </w:r>
          </w:p>
        </w:tc>
      </w:tr>
      <w:tr w:rsidR="00EE0676" w14:paraId="4CEB055F" w14:textId="60501A9F" w:rsidTr="00EE0676">
        <w:tc>
          <w:tcPr>
            <w:tcW w:w="1352" w:type="dxa"/>
            <w:tcBorders>
              <w:left w:val="nil"/>
              <w:right w:val="nil"/>
            </w:tcBorders>
            <w:vAlign w:val="center"/>
          </w:tcPr>
          <w:p w14:paraId="1F3C8613" w14:textId="401EB9C1" w:rsidR="00EE0676" w:rsidRPr="00EE0676" w:rsidRDefault="00EE0676" w:rsidP="00EE067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8"/>
              </w:rPr>
            </w:pPr>
            <w:r w:rsidRPr="00EE067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eng 2018</w:t>
            </w:r>
          </w:p>
        </w:tc>
        <w:tc>
          <w:tcPr>
            <w:tcW w:w="1767" w:type="dxa"/>
            <w:tcBorders>
              <w:left w:val="nil"/>
              <w:right w:val="nil"/>
            </w:tcBorders>
            <w:vAlign w:val="center"/>
          </w:tcPr>
          <w:p w14:paraId="6FF03C66" w14:textId="36A03978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0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-4 week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9582B29" w14:textId="192A70DB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9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.73 (7.62, 11.8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67C7CEA" w14:textId="5BBE603D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2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.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D0FF9D" w14:textId="69DC94F3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3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8%</w:t>
            </w:r>
          </w:p>
        </w:tc>
        <w:tc>
          <w:tcPr>
            <w:tcW w:w="925" w:type="dxa"/>
            <w:tcBorders>
              <w:left w:val="nil"/>
              <w:right w:val="nil"/>
            </w:tcBorders>
            <w:vAlign w:val="center"/>
          </w:tcPr>
          <w:p w14:paraId="7C1A3314" w14:textId="5CEE4752" w:rsidR="00EE0676" w:rsidRPr="00EE0676" w:rsidRDefault="00EE0676" w:rsidP="00EE0676">
            <w:pPr>
              <w:jc w:val="center"/>
              <w:rPr>
                <w:rFonts w:ascii="TimesNewRomanPS-BoldMT" w:hAnsi="TimesNewRomanPS-BoldMT"/>
                <w:color w:val="000000"/>
                <w:sz w:val="24"/>
                <w:szCs w:val="28"/>
              </w:rPr>
            </w:pPr>
            <w:r w:rsidRPr="00EE0676">
              <w:rPr>
                <w:rFonts w:ascii="TimesNewRomanPS-BoldMT" w:hAnsi="TimesNewRomanPS-BoldMT" w:hint="eastAsia"/>
                <w:color w:val="000000"/>
                <w:sz w:val="24"/>
                <w:szCs w:val="28"/>
              </w:rPr>
              <w:t>0</w:t>
            </w:r>
            <w:r w:rsidRPr="00EE0676">
              <w:rPr>
                <w:rFonts w:ascii="TimesNewRomanPS-BoldMT" w:hAnsi="TimesNewRomanPS-BoldMT"/>
                <w:color w:val="000000"/>
                <w:sz w:val="24"/>
                <w:szCs w:val="28"/>
              </w:rPr>
              <w:t>.17</w:t>
            </w:r>
          </w:p>
        </w:tc>
      </w:tr>
    </w:tbl>
    <w:p w14:paraId="2EA1E112" w14:textId="77777777" w:rsidR="00EE0676" w:rsidRDefault="00EE0676">
      <w:pPr>
        <w:rPr>
          <w:rFonts w:ascii="TimesNewRomanPS-BoldMT" w:hAnsi="TimesNewRomanPS-BoldMT"/>
          <w:b/>
          <w:bCs/>
          <w:color w:val="000000"/>
          <w:sz w:val="24"/>
          <w:szCs w:val="28"/>
        </w:rPr>
      </w:pPr>
    </w:p>
    <w:p w14:paraId="39A3CF3E" w14:textId="77777777" w:rsidR="00EE0676" w:rsidRDefault="00EE0676">
      <w:pPr>
        <w:rPr>
          <w:rFonts w:ascii="TimesNewRomanPS-BoldMT" w:hAnsi="TimesNewRomanPS-BoldMT"/>
          <w:b/>
          <w:bCs/>
          <w:color w:val="000000"/>
          <w:sz w:val="24"/>
          <w:szCs w:val="28"/>
        </w:rPr>
      </w:pPr>
    </w:p>
    <w:p w14:paraId="255F7CDC" w14:textId="71CD8688" w:rsidR="00D12D31" w:rsidRPr="00D87E1D" w:rsidRDefault="00D87E1D">
      <w:pPr>
        <w:rPr>
          <w:sz w:val="24"/>
          <w:szCs w:val="28"/>
        </w:rPr>
      </w:pPr>
      <w:r w:rsidRPr="00D87E1D"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Supplementary Table </w:t>
      </w:r>
      <w:r w:rsidR="00EE0676">
        <w:rPr>
          <w:rFonts w:ascii="TimesNewRomanPS-BoldMT" w:hAnsi="TimesNewRomanPS-BoldMT"/>
          <w:b/>
          <w:bCs/>
          <w:color w:val="000000"/>
          <w:sz w:val="24"/>
          <w:szCs w:val="28"/>
        </w:rPr>
        <w:t>2</w:t>
      </w:r>
      <w:r w:rsidRPr="00D87E1D">
        <w:rPr>
          <w:rFonts w:ascii="TimesNewRomanPS-BoldMT" w:hAnsi="TimesNewRomanPS-BoldMT"/>
          <w:b/>
          <w:bCs/>
          <w:color w:val="000000"/>
          <w:sz w:val="24"/>
          <w:szCs w:val="28"/>
        </w:rPr>
        <w:t>. Tests for Publication Bias of MMSE (Egger’s test)</w:t>
      </w:r>
    </w:p>
    <w:tbl>
      <w:tblPr>
        <w:tblStyle w:val="a7"/>
        <w:tblpPr w:leftFromText="180" w:rightFromText="180" w:vertAnchor="text" w:horzAnchor="margin" w:tblpY="108"/>
        <w:tblW w:w="0" w:type="auto"/>
        <w:tblLook w:val="04A0" w:firstRow="1" w:lastRow="0" w:firstColumn="1" w:lastColumn="0" w:noHBand="0" w:noVBand="1"/>
      </w:tblPr>
      <w:tblGrid>
        <w:gridCol w:w="1215"/>
        <w:gridCol w:w="1257"/>
        <w:gridCol w:w="1257"/>
        <w:gridCol w:w="999"/>
        <w:gridCol w:w="1064"/>
        <w:gridCol w:w="1257"/>
        <w:gridCol w:w="1257"/>
      </w:tblGrid>
      <w:tr w:rsidR="00D87E1D" w:rsidRPr="00D87E1D" w14:paraId="1BF9E97A" w14:textId="77777777" w:rsidTr="00D87E1D"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13BCEF9E" w14:textId="77777777" w:rsidR="00D87E1D" w:rsidRPr="00D87E1D" w:rsidRDefault="00D87E1D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_Eff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5241409C" w14:textId="77777777" w:rsidR="00D87E1D" w:rsidRPr="00D87E1D" w:rsidRDefault="00D87E1D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2C589410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5D34F929" w14:textId="77777777" w:rsidR="00D87E1D" w:rsidRPr="00D87E1D" w:rsidRDefault="00D87E1D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54478172" w14:textId="77777777" w:rsidR="00D87E1D" w:rsidRPr="00D87E1D" w:rsidRDefault="00D87E1D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&gt;|t|</w:t>
            </w:r>
          </w:p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3DCD4D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Conf. Interval]</w:t>
            </w:r>
          </w:p>
        </w:tc>
      </w:tr>
      <w:tr w:rsidR="00D87E1D" w:rsidRPr="00D87E1D" w14:paraId="622796CF" w14:textId="77777777" w:rsidTr="00D87E1D">
        <w:tc>
          <w:tcPr>
            <w:tcW w:w="1215" w:type="dxa"/>
            <w:tcBorders>
              <w:left w:val="nil"/>
              <w:bottom w:val="nil"/>
              <w:right w:val="single" w:sz="4" w:space="0" w:color="auto"/>
            </w:tcBorders>
          </w:tcPr>
          <w:p w14:paraId="5D7EB360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57" w:type="dxa"/>
            <w:tcBorders>
              <w:left w:val="single" w:sz="4" w:space="0" w:color="auto"/>
              <w:bottom w:val="nil"/>
              <w:right w:val="nil"/>
            </w:tcBorders>
          </w:tcPr>
          <w:p w14:paraId="60B463B5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5.11089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0361FDEF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1.034706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615771DE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72B84CC1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236572AA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2.970438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05ECA2A0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7.251341</w:t>
            </w:r>
          </w:p>
        </w:tc>
      </w:tr>
      <w:tr w:rsidR="00D87E1D" w:rsidRPr="00D87E1D" w14:paraId="1F85353D" w14:textId="77777777" w:rsidTr="00D87E1D"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D1765E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B6AE98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-1.5755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4CAC5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1.6202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C155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CA494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2C5A4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-4.9272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4F26E" w14:textId="77777777" w:rsidR="00D87E1D" w:rsidRPr="00D87E1D" w:rsidRDefault="00D87E1D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1.776204</w:t>
            </w:r>
          </w:p>
        </w:tc>
      </w:tr>
    </w:tbl>
    <w:p w14:paraId="641E24FE" w14:textId="5307597E" w:rsidR="00D87E1D" w:rsidRDefault="00D87E1D" w:rsidP="00D87E1D">
      <w:pPr>
        <w:rPr>
          <w:rFonts w:ascii="Times New Roman" w:hAnsi="Times New Roman" w:cs="Times New Roman"/>
          <w:sz w:val="24"/>
          <w:szCs w:val="24"/>
        </w:rPr>
      </w:pPr>
    </w:p>
    <w:p w14:paraId="5C011482" w14:textId="77777777" w:rsidR="00006030" w:rsidRDefault="00006030" w:rsidP="00D87E1D">
      <w:pPr>
        <w:rPr>
          <w:rFonts w:ascii="Times New Roman" w:hAnsi="Times New Roman" w:cs="Times New Roman"/>
          <w:sz w:val="24"/>
          <w:szCs w:val="24"/>
        </w:rPr>
      </w:pPr>
    </w:p>
    <w:p w14:paraId="44D2D0C6" w14:textId="7A304E6A" w:rsidR="00006030" w:rsidRPr="00D87E1D" w:rsidRDefault="00006030" w:rsidP="00006030">
      <w:pPr>
        <w:rPr>
          <w:sz w:val="24"/>
          <w:szCs w:val="28"/>
        </w:rPr>
      </w:pPr>
      <w:r w:rsidRPr="00D87E1D"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Supplementary Table </w:t>
      </w:r>
      <w:r w:rsidR="00EE0676">
        <w:rPr>
          <w:rFonts w:ascii="TimesNewRomanPS-BoldMT" w:hAnsi="TimesNewRomanPS-BoldMT"/>
          <w:b/>
          <w:bCs/>
          <w:color w:val="000000"/>
          <w:sz w:val="24"/>
          <w:szCs w:val="28"/>
        </w:rPr>
        <w:t>3</w:t>
      </w:r>
      <w:r w:rsidRPr="00D87E1D"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. Tests for Publication Bias of </w:t>
      </w:r>
      <w:r>
        <w:rPr>
          <w:rFonts w:ascii="TimesNewRomanPS-BoldMT" w:hAnsi="TimesNewRomanPS-BoldMT"/>
          <w:b/>
          <w:bCs/>
          <w:color w:val="000000"/>
          <w:sz w:val="24"/>
          <w:szCs w:val="28"/>
        </w:rPr>
        <w:t>M</w:t>
      </w:r>
      <w:r>
        <w:rPr>
          <w:rFonts w:ascii="TimesNewRomanPS-BoldMT" w:hAnsi="TimesNewRomanPS-BoldMT" w:hint="eastAsia"/>
          <w:b/>
          <w:bCs/>
          <w:color w:val="000000"/>
          <w:sz w:val="24"/>
          <w:szCs w:val="28"/>
        </w:rPr>
        <w:t>oCA</w:t>
      </w:r>
      <w:r w:rsidRPr="00D87E1D">
        <w:rPr>
          <w:rFonts w:ascii="TimesNewRomanPS-BoldMT" w:hAnsi="TimesNewRomanPS-BoldMT"/>
          <w:b/>
          <w:bCs/>
          <w:color w:val="000000"/>
          <w:sz w:val="24"/>
          <w:szCs w:val="28"/>
        </w:rPr>
        <w:t xml:space="preserve"> (Egger’s test)</w:t>
      </w:r>
    </w:p>
    <w:tbl>
      <w:tblPr>
        <w:tblStyle w:val="a7"/>
        <w:tblpPr w:leftFromText="180" w:rightFromText="180" w:vertAnchor="text" w:horzAnchor="margin" w:tblpY="108"/>
        <w:tblW w:w="0" w:type="auto"/>
        <w:tblLook w:val="04A0" w:firstRow="1" w:lastRow="0" w:firstColumn="1" w:lastColumn="0" w:noHBand="0" w:noVBand="1"/>
      </w:tblPr>
      <w:tblGrid>
        <w:gridCol w:w="1215"/>
        <w:gridCol w:w="1257"/>
        <w:gridCol w:w="1257"/>
        <w:gridCol w:w="999"/>
        <w:gridCol w:w="1064"/>
        <w:gridCol w:w="1257"/>
        <w:gridCol w:w="1257"/>
      </w:tblGrid>
      <w:tr w:rsidR="00006030" w:rsidRPr="00D87E1D" w14:paraId="5C034036" w14:textId="77777777" w:rsidTr="00330B6B"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29ACA355" w14:textId="77777777" w:rsidR="00006030" w:rsidRPr="00D87E1D" w:rsidRDefault="00006030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_Eff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5F02BD02" w14:textId="77777777" w:rsidR="00006030" w:rsidRPr="00D87E1D" w:rsidRDefault="00006030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0719DA5C" w14:textId="7777777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05DAACBB" w14:textId="77777777" w:rsidR="00006030" w:rsidRPr="00D87E1D" w:rsidRDefault="00006030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312122FA" w14:textId="77777777" w:rsidR="00006030" w:rsidRPr="00D87E1D" w:rsidRDefault="00006030" w:rsidP="000060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&gt;|t|</w:t>
            </w:r>
          </w:p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47AEA1" w14:textId="7777777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Conf. Interval]</w:t>
            </w:r>
          </w:p>
        </w:tc>
      </w:tr>
      <w:tr w:rsidR="00006030" w:rsidRPr="00D87E1D" w14:paraId="22F55665" w14:textId="77777777" w:rsidTr="00330B6B">
        <w:tc>
          <w:tcPr>
            <w:tcW w:w="1215" w:type="dxa"/>
            <w:tcBorders>
              <w:left w:val="nil"/>
              <w:bottom w:val="nil"/>
              <w:right w:val="single" w:sz="4" w:space="0" w:color="auto"/>
            </w:tcBorders>
          </w:tcPr>
          <w:p w14:paraId="03C33CC6" w14:textId="7777777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57" w:type="dxa"/>
            <w:tcBorders>
              <w:left w:val="single" w:sz="4" w:space="0" w:color="auto"/>
              <w:bottom w:val="nil"/>
              <w:right w:val="nil"/>
            </w:tcBorders>
          </w:tcPr>
          <w:p w14:paraId="73FF33A5" w14:textId="2A81167F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9961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206D383B" w14:textId="197B9E9C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79622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1912E981" w14:textId="21AD04A1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0594CAF1" w14:textId="205D7A0F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383A2132" w14:textId="4E1C769E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7452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291843FF" w14:textId="56B6AAB9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7176</w:t>
            </w:r>
          </w:p>
        </w:tc>
      </w:tr>
      <w:tr w:rsidR="00006030" w:rsidRPr="00D87E1D" w14:paraId="065D1E40" w14:textId="77777777" w:rsidTr="00330B6B"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0227B" w14:textId="7777777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378E97" w14:textId="15508915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2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622C0" w14:textId="27F57D00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8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00F2C" w14:textId="19E4FB4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2C248" w14:textId="65F0B627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1FF1" w14:textId="1243A319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173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A4DF2" w14:textId="46E9F9A2" w:rsidR="00006030" w:rsidRPr="00D87E1D" w:rsidRDefault="00006030" w:rsidP="00006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303</w:t>
            </w:r>
          </w:p>
        </w:tc>
      </w:tr>
    </w:tbl>
    <w:p w14:paraId="2039EF01" w14:textId="3ED6FC02" w:rsidR="00D87E1D" w:rsidRDefault="00D87E1D" w:rsidP="00D87E1D">
      <w:pPr>
        <w:rPr>
          <w:rFonts w:ascii="Times New Roman" w:hAnsi="Times New Roman" w:cs="Times New Roman"/>
          <w:sz w:val="24"/>
          <w:szCs w:val="24"/>
        </w:rPr>
      </w:pPr>
    </w:p>
    <w:p w14:paraId="588EBB8E" w14:textId="76BE26D3" w:rsidR="0059341D" w:rsidRDefault="0059341D" w:rsidP="00D87E1D">
      <w:pPr>
        <w:rPr>
          <w:rFonts w:ascii="Times New Roman" w:hAnsi="Times New Roman" w:cs="Times New Roman"/>
          <w:sz w:val="24"/>
          <w:szCs w:val="24"/>
        </w:rPr>
      </w:pPr>
    </w:p>
    <w:p w14:paraId="77E47099" w14:textId="085C7F63" w:rsidR="0059341D" w:rsidRPr="00EE0676" w:rsidRDefault="0059341D" w:rsidP="00D87E1D">
      <w:pPr>
        <w:rPr>
          <w:sz w:val="24"/>
          <w:szCs w:val="28"/>
        </w:rPr>
      </w:pPr>
      <w:r w:rsidRPr="00EE0676">
        <w:rPr>
          <w:rFonts w:ascii="TimesNewRomanPS-BoldMT" w:hAnsi="TimesNewRomanPS-BoldMT"/>
          <w:b/>
          <w:bCs/>
          <w:sz w:val="24"/>
          <w:szCs w:val="28"/>
        </w:rPr>
        <w:t xml:space="preserve">Supplementary Table </w:t>
      </w:r>
      <w:r w:rsidR="00EE0676" w:rsidRPr="00EE0676">
        <w:rPr>
          <w:rFonts w:ascii="TimesNewRomanPS-BoldMT" w:hAnsi="TimesNewRomanPS-BoldMT"/>
          <w:b/>
          <w:bCs/>
          <w:sz w:val="24"/>
          <w:szCs w:val="28"/>
        </w:rPr>
        <w:t>4</w:t>
      </w:r>
      <w:r w:rsidRPr="00EE0676">
        <w:rPr>
          <w:rFonts w:ascii="TimesNewRomanPS-BoldMT" w:hAnsi="TimesNewRomanPS-BoldMT"/>
          <w:b/>
          <w:bCs/>
          <w:sz w:val="24"/>
          <w:szCs w:val="28"/>
        </w:rPr>
        <w:t>. Tests for Publication Bias of MBI (Egger’s test)</w:t>
      </w:r>
    </w:p>
    <w:tbl>
      <w:tblPr>
        <w:tblStyle w:val="a7"/>
        <w:tblpPr w:leftFromText="180" w:rightFromText="180" w:vertAnchor="text" w:horzAnchor="margin" w:tblpY="108"/>
        <w:tblW w:w="0" w:type="auto"/>
        <w:tblLook w:val="04A0" w:firstRow="1" w:lastRow="0" w:firstColumn="1" w:lastColumn="0" w:noHBand="0" w:noVBand="1"/>
      </w:tblPr>
      <w:tblGrid>
        <w:gridCol w:w="1215"/>
        <w:gridCol w:w="1257"/>
        <w:gridCol w:w="1257"/>
        <w:gridCol w:w="999"/>
        <w:gridCol w:w="1064"/>
        <w:gridCol w:w="1257"/>
        <w:gridCol w:w="1257"/>
      </w:tblGrid>
      <w:tr w:rsidR="0059341D" w:rsidRPr="00D87E1D" w14:paraId="524D061A" w14:textId="77777777" w:rsidTr="00330B6B"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326067C7" w14:textId="77777777" w:rsidR="0059341D" w:rsidRPr="00D87E1D" w:rsidRDefault="0059341D" w:rsidP="00330B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_Eff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377A1509" w14:textId="77777777" w:rsidR="0059341D" w:rsidRPr="00D87E1D" w:rsidRDefault="0059341D" w:rsidP="00330B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.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6185C8A5" w14:textId="77777777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.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646F3BA1" w14:textId="77777777" w:rsidR="0059341D" w:rsidRPr="00D87E1D" w:rsidRDefault="0059341D" w:rsidP="00330B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</w:tcPr>
          <w:p w14:paraId="1A4F7997" w14:textId="77777777" w:rsidR="0059341D" w:rsidRPr="00D87E1D" w:rsidRDefault="0059341D" w:rsidP="00330B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2BC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&gt;|t|</w:t>
            </w:r>
          </w:p>
        </w:tc>
        <w:tc>
          <w:tcPr>
            <w:tcW w:w="251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F8511F" w14:textId="77777777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95% Conf. Interval]</w:t>
            </w:r>
          </w:p>
        </w:tc>
      </w:tr>
      <w:tr w:rsidR="0059341D" w:rsidRPr="00D87E1D" w14:paraId="7F828C48" w14:textId="77777777" w:rsidTr="00330B6B">
        <w:tc>
          <w:tcPr>
            <w:tcW w:w="1215" w:type="dxa"/>
            <w:tcBorders>
              <w:left w:val="nil"/>
              <w:bottom w:val="nil"/>
              <w:right w:val="single" w:sz="4" w:space="0" w:color="auto"/>
            </w:tcBorders>
          </w:tcPr>
          <w:p w14:paraId="6FEFE663" w14:textId="77777777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257" w:type="dxa"/>
            <w:tcBorders>
              <w:left w:val="single" w:sz="4" w:space="0" w:color="auto"/>
              <w:bottom w:val="nil"/>
              <w:right w:val="nil"/>
            </w:tcBorders>
          </w:tcPr>
          <w:p w14:paraId="61666716" w14:textId="58FAF634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5165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308DB266" w14:textId="4DB724A1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3634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</w:tcPr>
          <w:p w14:paraId="4701D31D" w14:textId="33A71A32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752B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</w:tcPr>
          <w:p w14:paraId="2C0CD421" w14:textId="1FC279FA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52B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0332D29B" w14:textId="2A97B567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2B23">
              <w:rPr>
                <w:rFonts w:ascii="Times New Roman" w:hAnsi="Times New Roman" w:cs="Times New Roman"/>
                <w:sz w:val="24"/>
                <w:szCs w:val="24"/>
              </w:rPr>
              <w:t>3.747545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4FC624E7" w14:textId="0A08D8FA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52B23">
              <w:rPr>
                <w:rFonts w:ascii="Times New Roman" w:hAnsi="Times New Roman" w:cs="Times New Roman"/>
                <w:sz w:val="24"/>
                <w:szCs w:val="24"/>
              </w:rPr>
              <w:t>157874</w:t>
            </w:r>
          </w:p>
        </w:tc>
      </w:tr>
      <w:tr w:rsidR="0059341D" w:rsidRPr="00D87E1D" w14:paraId="06B04A31" w14:textId="77777777" w:rsidTr="00330B6B"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C993F" w14:textId="77777777" w:rsidR="0059341D" w:rsidRPr="00D87E1D" w:rsidRDefault="0059341D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E1D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9FDFB9" w14:textId="2CEB17F4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09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6B43D" w14:textId="5B21545A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67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D880F" w14:textId="370072E8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AA0C" w14:textId="713A063F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08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D7F46" w14:textId="702E21F3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445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89672" w14:textId="45E55D42" w:rsidR="0059341D" w:rsidRPr="00D87E1D" w:rsidRDefault="00752B23" w:rsidP="00330B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57472</w:t>
            </w:r>
          </w:p>
        </w:tc>
      </w:tr>
    </w:tbl>
    <w:p w14:paraId="341AE4D0" w14:textId="77777777" w:rsidR="0059341D" w:rsidRPr="00006030" w:rsidRDefault="0059341D" w:rsidP="0059341D">
      <w:pPr>
        <w:rPr>
          <w:rFonts w:ascii="Times New Roman" w:hAnsi="Times New Roman" w:cs="Times New Roman"/>
          <w:sz w:val="24"/>
          <w:szCs w:val="24"/>
        </w:rPr>
      </w:pPr>
    </w:p>
    <w:p w14:paraId="24B4424E" w14:textId="5A166FFB" w:rsidR="0059341D" w:rsidRDefault="0059341D" w:rsidP="00D87E1D">
      <w:pPr>
        <w:rPr>
          <w:rFonts w:ascii="Times New Roman" w:hAnsi="Times New Roman" w:cs="Times New Roman"/>
          <w:sz w:val="24"/>
          <w:szCs w:val="24"/>
        </w:rPr>
      </w:pPr>
    </w:p>
    <w:p w14:paraId="29D2E29A" w14:textId="1A4BEF6F" w:rsidR="00752B23" w:rsidRDefault="00752B23" w:rsidP="00D87E1D">
      <w:pPr>
        <w:rPr>
          <w:rFonts w:ascii="Times New Roman" w:hAnsi="Times New Roman" w:cs="Times New Roman"/>
          <w:sz w:val="24"/>
          <w:szCs w:val="24"/>
        </w:rPr>
      </w:pPr>
    </w:p>
    <w:p w14:paraId="6E2D45B8" w14:textId="0B37876B" w:rsidR="00752B23" w:rsidRPr="00006030" w:rsidRDefault="00752B23" w:rsidP="00D87E1D">
      <w:pPr>
        <w:rPr>
          <w:rFonts w:ascii="Times New Roman" w:hAnsi="Times New Roman" w:cs="Times New Roman"/>
          <w:sz w:val="24"/>
          <w:szCs w:val="24"/>
        </w:rPr>
      </w:pPr>
    </w:p>
    <w:sectPr w:rsidR="00752B23" w:rsidRPr="00006030" w:rsidSect="00D87E1D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9B2B1" w14:textId="77777777" w:rsidR="00047217" w:rsidRDefault="00047217" w:rsidP="00D12BCA">
      <w:r>
        <w:separator/>
      </w:r>
    </w:p>
  </w:endnote>
  <w:endnote w:type="continuationSeparator" w:id="0">
    <w:p w14:paraId="3DA6AF24" w14:textId="77777777" w:rsidR="00047217" w:rsidRDefault="00047217" w:rsidP="00D12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5178417"/>
      <w:docPartObj>
        <w:docPartGallery w:val="Page Numbers (Bottom of Page)"/>
        <w:docPartUnique/>
      </w:docPartObj>
    </w:sdtPr>
    <w:sdtContent>
      <w:p w14:paraId="497A1264" w14:textId="557D7320" w:rsidR="00A13F53" w:rsidRDefault="00A13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BCFA5A" w14:textId="77777777" w:rsidR="00A13F53" w:rsidRDefault="00A13F5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0E087" w14:textId="77777777" w:rsidR="00047217" w:rsidRDefault="00047217" w:rsidP="00D12BCA">
      <w:r>
        <w:separator/>
      </w:r>
    </w:p>
  </w:footnote>
  <w:footnote w:type="continuationSeparator" w:id="0">
    <w:p w14:paraId="0F3711DA" w14:textId="77777777" w:rsidR="00047217" w:rsidRDefault="00047217" w:rsidP="00D12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wMDQ3M7Y0NDQ2MjNV0lEKTi0uzszPAymwrAUAc+TQwSwAAAA="/>
  </w:docVars>
  <w:rsids>
    <w:rsidRoot w:val="00451D29"/>
    <w:rsid w:val="00006030"/>
    <w:rsid w:val="00047217"/>
    <w:rsid w:val="000D1088"/>
    <w:rsid w:val="00184AF5"/>
    <w:rsid w:val="002C1528"/>
    <w:rsid w:val="0033493C"/>
    <w:rsid w:val="00386792"/>
    <w:rsid w:val="00387ABC"/>
    <w:rsid w:val="00451D29"/>
    <w:rsid w:val="004A544F"/>
    <w:rsid w:val="00550551"/>
    <w:rsid w:val="0059341D"/>
    <w:rsid w:val="006A6565"/>
    <w:rsid w:val="00752B23"/>
    <w:rsid w:val="009B09BA"/>
    <w:rsid w:val="00A13F53"/>
    <w:rsid w:val="00BE2EC5"/>
    <w:rsid w:val="00D0166E"/>
    <w:rsid w:val="00D05C45"/>
    <w:rsid w:val="00D12BCA"/>
    <w:rsid w:val="00D12D31"/>
    <w:rsid w:val="00D87E1D"/>
    <w:rsid w:val="00DA219A"/>
    <w:rsid w:val="00EE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1DB65"/>
  <w15:chartTrackingRefBased/>
  <w15:docId w15:val="{226B7F0B-E856-46A7-ABB5-D23390DD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BCA"/>
    <w:rPr>
      <w:sz w:val="18"/>
      <w:szCs w:val="18"/>
    </w:rPr>
  </w:style>
  <w:style w:type="table" w:styleId="a7">
    <w:name w:val="Table Grid"/>
    <w:basedOn w:val="a1"/>
    <w:uiPriority w:val="39"/>
    <w:rsid w:val="00D12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33493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qFormat/>
    <w:rsid w:val="0033493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21">
    <w:name w:val="font21"/>
    <w:basedOn w:val="a0"/>
    <w:qFormat/>
    <w:rsid w:val="00EE0676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76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7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洋</dc:creator>
  <cp:keywords/>
  <dc:description/>
  <cp:lastModifiedBy>刘 洋</cp:lastModifiedBy>
  <cp:revision>11</cp:revision>
  <dcterms:created xsi:type="dcterms:W3CDTF">2022-08-27T13:49:00Z</dcterms:created>
  <dcterms:modified xsi:type="dcterms:W3CDTF">2023-01-04T13:40:00Z</dcterms:modified>
</cp:coreProperties>
</file>